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4-Accent3"/>
        <w:tblW w:w="49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628"/>
        <w:gridCol w:w="1537"/>
        <w:gridCol w:w="1116"/>
        <w:gridCol w:w="1171"/>
        <w:gridCol w:w="1055"/>
        <w:gridCol w:w="667"/>
      </w:tblGrid>
      <w:tr w:rsidR="00274189" w:rsidRPr="00C81C0D" w:rsidTr="003F32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274189" w:rsidRPr="009353A2" w:rsidRDefault="00274189" w:rsidP="003F324C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353A2">
              <w:rPr>
                <w:rFonts w:ascii="Times New Roman" w:hAnsi="Times New Roman"/>
                <w:color w:val="auto"/>
                <w:sz w:val="20"/>
                <w:szCs w:val="20"/>
              </w:rPr>
              <w:t>Factor</w:t>
            </w:r>
          </w:p>
        </w:tc>
        <w:tc>
          <w:tcPr>
            <w:tcW w:w="2658" w:type="pct"/>
            <w:gridSpan w:val="4"/>
            <w:tcBorders>
              <w:top w:val="none" w:sz="0" w:space="0" w:color="auto"/>
              <w:bottom w:val="none" w:sz="0" w:space="0" w:color="auto"/>
            </w:tcBorders>
          </w:tcPr>
          <w:p w:rsidR="00274189" w:rsidRPr="009353A2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auto"/>
                <w:sz w:val="20"/>
                <w:szCs w:val="20"/>
              </w:rPr>
            </w:pPr>
            <w:r w:rsidRPr="009353A2">
              <w:rPr>
                <w:rFonts w:ascii="Times New Roman" w:eastAsiaTheme="minorHAnsi" w:hAnsi="Times New Roman"/>
                <w:color w:val="auto"/>
                <w:sz w:val="20"/>
                <w:szCs w:val="20"/>
              </w:rPr>
              <w:t>Opinion on safety of traditional medication during pregnancy</w:t>
            </w:r>
          </w:p>
        </w:tc>
        <w:tc>
          <w:tcPr>
            <w:tcW w:w="364" w:type="pct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74189" w:rsidRPr="009353A2" w:rsidRDefault="00274189" w:rsidP="003F32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9353A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Chi </w:t>
            </w:r>
            <w:proofErr w:type="spellStart"/>
            <w:r w:rsidRPr="009353A2">
              <w:rPr>
                <w:rFonts w:ascii="Times New Roman" w:hAnsi="Times New Roman"/>
                <w:color w:val="auto"/>
                <w:sz w:val="18"/>
                <w:szCs w:val="18"/>
              </w:rPr>
              <w:t>Sq</w:t>
            </w:r>
            <w:proofErr w:type="spellEnd"/>
            <w:r w:rsidRPr="009353A2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</w:t>
            </w:r>
          </w:p>
          <w:p w:rsidR="00274189" w:rsidRPr="009353A2" w:rsidRDefault="00274189" w:rsidP="003F32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16"/>
                <w:szCs w:val="16"/>
              </w:rPr>
            </w:pPr>
            <w:r w:rsidRPr="009353A2">
              <w:rPr>
                <w:rFonts w:ascii="Times New Roman" w:hAnsi="Times New Roman"/>
                <w:color w:val="auto"/>
                <w:sz w:val="16"/>
                <w:szCs w:val="16"/>
              </w:rPr>
              <w:t>P-value</w:t>
            </w:r>
          </w:p>
        </w:tc>
      </w:tr>
      <w:tr w:rsidR="00274189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  <w:vMerge/>
          </w:tcPr>
          <w:p w:rsidR="00274189" w:rsidRPr="00C81C0D" w:rsidRDefault="00274189" w:rsidP="003F324C">
            <w:pPr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838" w:type="pct"/>
          </w:tcPr>
          <w:p w:rsidR="00274189" w:rsidRPr="009353A2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9353A2">
              <w:rPr>
                <w:rFonts w:ascii="Times New Roman" w:eastAsiaTheme="minorHAnsi" w:hAnsi="Times New Roman"/>
                <w:b/>
                <w:sz w:val="16"/>
                <w:szCs w:val="16"/>
              </w:rPr>
              <w:t>Yes, it is always safe</w:t>
            </w:r>
            <w:r w:rsidRPr="009353A2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  <w:p w:rsidR="00274189" w:rsidRPr="009353A2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9353A2">
              <w:rPr>
                <w:rFonts w:ascii="Times New Roman" w:hAnsi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608" w:type="pct"/>
          </w:tcPr>
          <w:p w:rsidR="00274189" w:rsidRPr="009353A2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9353A2">
              <w:rPr>
                <w:rFonts w:ascii="Times New Roman" w:eastAsiaTheme="minorHAnsi" w:hAnsi="Times New Roman"/>
                <w:b/>
                <w:sz w:val="16"/>
                <w:szCs w:val="16"/>
              </w:rPr>
              <w:t xml:space="preserve">Yes, safe but </w:t>
            </w:r>
          </w:p>
          <w:p w:rsidR="00274189" w:rsidRPr="009353A2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9353A2">
              <w:rPr>
                <w:rFonts w:ascii="Times New Roman" w:eastAsiaTheme="minorHAnsi" w:hAnsi="Times New Roman"/>
                <w:b/>
                <w:sz w:val="16"/>
                <w:szCs w:val="16"/>
              </w:rPr>
              <w:t>depends</w:t>
            </w:r>
            <w:r w:rsidRPr="009353A2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  <w:p w:rsidR="00274189" w:rsidRPr="009353A2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9353A2">
              <w:rPr>
                <w:rFonts w:ascii="Times New Roman" w:hAnsi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638" w:type="pct"/>
          </w:tcPr>
          <w:p w:rsidR="00274189" w:rsidRPr="009353A2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9353A2">
              <w:rPr>
                <w:rFonts w:ascii="Times New Roman" w:eastAsiaTheme="minorHAnsi" w:hAnsi="Times New Roman"/>
                <w:b/>
                <w:sz w:val="16"/>
                <w:szCs w:val="16"/>
              </w:rPr>
              <w:t>No, Never safe</w:t>
            </w:r>
          </w:p>
          <w:p w:rsidR="00274189" w:rsidRPr="009353A2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9353A2">
              <w:rPr>
                <w:rFonts w:ascii="Times New Roman" w:hAnsi="Times New Roman"/>
                <w:b/>
                <w:sz w:val="16"/>
                <w:szCs w:val="16"/>
              </w:rPr>
              <w:t xml:space="preserve"> n (%)</w:t>
            </w:r>
          </w:p>
        </w:tc>
        <w:tc>
          <w:tcPr>
            <w:tcW w:w="575" w:type="pct"/>
          </w:tcPr>
          <w:p w:rsidR="00274189" w:rsidRPr="009353A2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9353A2">
              <w:rPr>
                <w:rFonts w:ascii="Times New Roman" w:eastAsiaTheme="minorHAnsi" w:hAnsi="Times New Roman"/>
                <w:b/>
                <w:sz w:val="16"/>
                <w:szCs w:val="16"/>
              </w:rPr>
              <w:t>I don't Know</w:t>
            </w:r>
            <w:r w:rsidRPr="009353A2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  <w:p w:rsidR="00274189" w:rsidRPr="009353A2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9353A2">
              <w:rPr>
                <w:rFonts w:ascii="Times New Roman" w:hAnsi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364" w:type="pct"/>
            <w:vMerge/>
          </w:tcPr>
          <w:p w:rsidR="00274189" w:rsidRPr="00C81C0D" w:rsidRDefault="00274189" w:rsidP="003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274189" w:rsidRPr="00C81C0D" w:rsidTr="003F324C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rPr>
                <w:rFonts w:ascii="Times New Roman" w:hAnsi="Times New Roman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sz w:val="16"/>
                <w:szCs w:val="16"/>
              </w:rPr>
              <w:t>Setting type</w:t>
            </w:r>
          </w:p>
        </w:tc>
        <w:tc>
          <w:tcPr>
            <w:tcW w:w="838" w:type="pct"/>
          </w:tcPr>
          <w:p w:rsidR="00274189" w:rsidRPr="00C81C0D" w:rsidRDefault="00274189" w:rsidP="003F324C">
            <w:pPr>
              <w:autoSpaceDE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08" w:type="pct"/>
          </w:tcPr>
          <w:p w:rsidR="00274189" w:rsidRPr="00C81C0D" w:rsidRDefault="00274189" w:rsidP="003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8" w:type="pct"/>
          </w:tcPr>
          <w:p w:rsidR="00274189" w:rsidRPr="00C81C0D" w:rsidRDefault="00274189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5" w:type="pct"/>
          </w:tcPr>
          <w:p w:rsidR="00274189" w:rsidRPr="00C81C0D" w:rsidRDefault="00274189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</w:t>
            </w:r>
            <w:r w:rsidRPr="00C81C0D">
              <w:rPr>
                <w:rFonts w:ascii="Times New Roman" w:hAnsi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274189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8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  <w:t xml:space="preserve">70 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(</w:t>
            </w:r>
            <w:r w:rsidRPr="00C81C0D"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  <w:t>15.9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  <w:t xml:space="preserve">84 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(</w:t>
            </w:r>
            <w:r w:rsidRPr="00C81C0D"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  <w:t>19.1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6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  <w:t xml:space="preserve">207 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(</w:t>
            </w:r>
            <w:r w:rsidRPr="00C81C0D"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  <w:t>47.2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  <w:t xml:space="preserve">78 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(</w:t>
            </w:r>
            <w:r w:rsidRPr="00C81C0D"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  <w:t>17.8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274189" w:rsidRPr="00C81C0D" w:rsidTr="003F324C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8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  <w:t xml:space="preserve">92 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(</w:t>
            </w:r>
            <w:r w:rsidRPr="00C81C0D"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  <w:t>25.8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  <w:t xml:space="preserve">93 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(</w:t>
            </w:r>
            <w:r w:rsidRPr="00C81C0D"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  <w:t>26.1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6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  <w:t xml:space="preserve">112 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(</w:t>
            </w:r>
            <w:r w:rsidRPr="00C81C0D"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  <w:t>31.5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  <w:t xml:space="preserve">59 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(</w:t>
            </w:r>
            <w:r w:rsidRPr="00C81C0D">
              <w:rPr>
                <w:rFonts w:ascii="Times New Roman" w:eastAsiaTheme="minorHAnsi" w:hAnsi="Times New Roman"/>
                <w:color w:val="010205"/>
                <w:sz w:val="16"/>
                <w:szCs w:val="16"/>
              </w:rPr>
              <w:t>16.6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274189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rPr>
                <w:rFonts w:ascii="Times New Roman" w:hAnsi="Times New Roman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sz w:val="16"/>
                <w:szCs w:val="16"/>
              </w:rPr>
              <w:t>Age (years)</w:t>
            </w:r>
          </w:p>
        </w:tc>
        <w:tc>
          <w:tcPr>
            <w:tcW w:w="838" w:type="pct"/>
          </w:tcPr>
          <w:p w:rsidR="00274189" w:rsidRPr="00C81C0D" w:rsidRDefault="00274189" w:rsidP="003F324C">
            <w:pPr>
              <w:autoSpaceDE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08" w:type="pct"/>
          </w:tcPr>
          <w:p w:rsidR="00274189" w:rsidRPr="00C81C0D" w:rsidRDefault="00274189" w:rsidP="003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8" w:type="pct"/>
          </w:tcPr>
          <w:p w:rsidR="00274189" w:rsidRPr="00C81C0D" w:rsidRDefault="00274189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5" w:type="pct"/>
          </w:tcPr>
          <w:p w:rsidR="00274189" w:rsidRPr="00C81C0D" w:rsidRDefault="00274189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C81C0D">
              <w:rPr>
                <w:rFonts w:ascii="Times New Roman" w:hAnsi="Times New Roman"/>
                <w:sz w:val="16"/>
                <w:szCs w:val="16"/>
              </w:rPr>
              <w:t>0.026</w:t>
            </w:r>
          </w:p>
        </w:tc>
      </w:tr>
      <w:tr w:rsidR="00274189" w:rsidRPr="00C81C0D" w:rsidTr="003F324C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13-17</w:t>
            </w:r>
          </w:p>
        </w:tc>
        <w:tc>
          <w:tcPr>
            <w:tcW w:w="8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15 (36.6)</w:t>
            </w:r>
          </w:p>
        </w:tc>
        <w:tc>
          <w:tcPr>
            <w:tcW w:w="60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4 (9.8)</w:t>
            </w:r>
          </w:p>
        </w:tc>
        <w:tc>
          <w:tcPr>
            <w:tcW w:w="6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13 (31.7)</w:t>
            </w:r>
          </w:p>
        </w:tc>
        <w:tc>
          <w:tcPr>
            <w:tcW w:w="575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9 (22.0)</w:t>
            </w: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274189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18-25</w:t>
            </w:r>
          </w:p>
        </w:tc>
        <w:tc>
          <w:tcPr>
            <w:tcW w:w="8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69 (18.2)</w:t>
            </w:r>
          </w:p>
        </w:tc>
        <w:tc>
          <w:tcPr>
            <w:tcW w:w="60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92 (24.2)</w:t>
            </w:r>
          </w:p>
        </w:tc>
        <w:tc>
          <w:tcPr>
            <w:tcW w:w="6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146 (38.4)</w:t>
            </w:r>
          </w:p>
        </w:tc>
        <w:tc>
          <w:tcPr>
            <w:tcW w:w="575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73 (19.2)</w:t>
            </w: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274189" w:rsidRPr="00C81C0D" w:rsidTr="003F324C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26-35</w:t>
            </w:r>
          </w:p>
        </w:tc>
        <w:tc>
          <w:tcPr>
            <w:tcW w:w="8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73 (21.8)</w:t>
            </w:r>
          </w:p>
        </w:tc>
        <w:tc>
          <w:tcPr>
            <w:tcW w:w="60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72 (21.5)</w:t>
            </w:r>
          </w:p>
        </w:tc>
        <w:tc>
          <w:tcPr>
            <w:tcW w:w="6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145 (43.3)</w:t>
            </w:r>
          </w:p>
        </w:tc>
        <w:tc>
          <w:tcPr>
            <w:tcW w:w="575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45 (13.4)</w:t>
            </w: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274189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36-45</w:t>
            </w:r>
          </w:p>
        </w:tc>
        <w:tc>
          <w:tcPr>
            <w:tcW w:w="8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5 (12.8)</w:t>
            </w:r>
          </w:p>
        </w:tc>
        <w:tc>
          <w:tcPr>
            <w:tcW w:w="60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9 (23.1)</w:t>
            </w:r>
          </w:p>
        </w:tc>
        <w:tc>
          <w:tcPr>
            <w:tcW w:w="6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15 (38.5)</w:t>
            </w:r>
          </w:p>
        </w:tc>
        <w:tc>
          <w:tcPr>
            <w:tcW w:w="575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10 (25.6)</w:t>
            </w: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274189" w:rsidRPr="001D202E" w:rsidTr="003F324C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autoSpaceDE w:val="0"/>
              <w:adjustRightInd w:val="0"/>
              <w:ind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sz w:val="18"/>
                <w:szCs w:val="18"/>
              </w:rPr>
              <w:t>Marital status</w:t>
            </w:r>
          </w:p>
        </w:tc>
        <w:tc>
          <w:tcPr>
            <w:tcW w:w="8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60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6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575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364" w:type="pct"/>
          </w:tcPr>
          <w:p w:rsidR="00274189" w:rsidRPr="001D202E" w:rsidRDefault="00274189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1D202E">
              <w:rPr>
                <w:rFonts w:ascii="Times New Roman" w:hAnsi="Times New Roman"/>
                <w:sz w:val="16"/>
                <w:szCs w:val="16"/>
              </w:rPr>
              <w:t>0.534</w:t>
            </w:r>
          </w:p>
        </w:tc>
      </w:tr>
      <w:tr w:rsidR="00274189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  <w:t>Married</w:t>
            </w:r>
            <w:r w:rsidRPr="00E21ABB"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  <w:tab/>
            </w:r>
          </w:p>
        </w:tc>
        <w:tc>
          <w:tcPr>
            <w:tcW w:w="8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92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18.9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100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20.6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209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43.0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85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17.5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274189" w:rsidRPr="00C81C0D" w:rsidTr="003F324C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  <w:t>Divorced</w:t>
            </w:r>
          </w:p>
        </w:tc>
        <w:tc>
          <w:tcPr>
            <w:tcW w:w="8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2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33.3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1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16.7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2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33.3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1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16.7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274189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  <w:t>Engaged</w:t>
            </w:r>
          </w:p>
        </w:tc>
        <w:tc>
          <w:tcPr>
            <w:tcW w:w="8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15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23.4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19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29.7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20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31.3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10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15.6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274189" w:rsidRPr="00C81C0D" w:rsidTr="003F324C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  <w:t xml:space="preserve">Cohabitating (No formal engagement) </w:t>
            </w:r>
          </w:p>
        </w:tc>
        <w:tc>
          <w:tcPr>
            <w:tcW w:w="8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18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26.5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13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19.1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22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32.4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15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22.1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274189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  <w:t xml:space="preserve">Single </w:t>
            </w:r>
          </w:p>
        </w:tc>
        <w:tc>
          <w:tcPr>
            <w:tcW w:w="8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35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20.5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44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25.7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6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66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38.6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26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(</w:t>
            </w:r>
            <w:r w:rsidRPr="00B44597">
              <w:rPr>
                <w:rFonts w:ascii="Times New Roman" w:hAnsi="Times New Roman"/>
                <w:color w:val="010205"/>
                <w:sz w:val="16"/>
                <w:szCs w:val="16"/>
              </w:rPr>
              <w:t>15.2</w:t>
            </w:r>
            <w:r w:rsidRPr="00F241EE">
              <w:rPr>
                <w:rFonts w:ascii="Times New Roman" w:hAnsi="Times New Roman"/>
                <w:color w:val="010205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274189" w:rsidRPr="00C81C0D" w:rsidTr="003F324C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rPr>
                <w:rFonts w:ascii="Times New Roman" w:hAnsi="Times New Roman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sz w:val="16"/>
                <w:szCs w:val="16"/>
              </w:rPr>
              <w:t>Level of Education</w:t>
            </w:r>
          </w:p>
        </w:tc>
        <w:tc>
          <w:tcPr>
            <w:tcW w:w="838" w:type="pct"/>
          </w:tcPr>
          <w:p w:rsidR="00274189" w:rsidRPr="00C81C0D" w:rsidRDefault="00274189" w:rsidP="003F324C">
            <w:pPr>
              <w:autoSpaceDE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08" w:type="pct"/>
          </w:tcPr>
          <w:p w:rsidR="00274189" w:rsidRPr="00C81C0D" w:rsidRDefault="00274189" w:rsidP="003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8" w:type="pct"/>
          </w:tcPr>
          <w:p w:rsidR="00274189" w:rsidRPr="00C81C0D" w:rsidRDefault="00274189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5" w:type="pct"/>
          </w:tcPr>
          <w:p w:rsidR="00274189" w:rsidRPr="00C81C0D" w:rsidRDefault="00274189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745D0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</w:tr>
      <w:tr w:rsidR="00274189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Never went to school</w:t>
            </w:r>
          </w:p>
        </w:tc>
        <w:tc>
          <w:tcPr>
            <w:tcW w:w="8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6 (31.6)</w:t>
            </w:r>
          </w:p>
        </w:tc>
        <w:tc>
          <w:tcPr>
            <w:tcW w:w="60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6 (31.6)</w:t>
            </w:r>
          </w:p>
        </w:tc>
        <w:tc>
          <w:tcPr>
            <w:tcW w:w="6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3 (15.8)</w:t>
            </w:r>
          </w:p>
        </w:tc>
        <w:tc>
          <w:tcPr>
            <w:tcW w:w="575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4 (21.1)</w:t>
            </w: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74189" w:rsidRPr="00C81C0D" w:rsidTr="003F324C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8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59 (28.8)</w:t>
            </w:r>
          </w:p>
        </w:tc>
        <w:tc>
          <w:tcPr>
            <w:tcW w:w="60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30 (14.6)</w:t>
            </w:r>
          </w:p>
        </w:tc>
        <w:tc>
          <w:tcPr>
            <w:tcW w:w="6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81 (39.5)</w:t>
            </w:r>
          </w:p>
        </w:tc>
        <w:tc>
          <w:tcPr>
            <w:tcW w:w="575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35 (17.1)</w:t>
            </w: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74189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8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56 (17.0)</w:t>
            </w:r>
          </w:p>
        </w:tc>
        <w:tc>
          <w:tcPr>
            <w:tcW w:w="60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75 (22.8)</w:t>
            </w:r>
          </w:p>
        </w:tc>
        <w:tc>
          <w:tcPr>
            <w:tcW w:w="6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142 (43.2)</w:t>
            </w:r>
          </w:p>
        </w:tc>
        <w:tc>
          <w:tcPr>
            <w:tcW w:w="575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56 (17.0)</w:t>
            </w: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74189" w:rsidRPr="00C81C0D" w:rsidTr="003F324C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High School</w:t>
            </w:r>
          </w:p>
        </w:tc>
        <w:tc>
          <w:tcPr>
            <w:tcW w:w="8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27 (20.9)</w:t>
            </w:r>
          </w:p>
        </w:tc>
        <w:tc>
          <w:tcPr>
            <w:tcW w:w="60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36 (27.9)</w:t>
            </w:r>
          </w:p>
        </w:tc>
        <w:tc>
          <w:tcPr>
            <w:tcW w:w="6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40 (31.0)</w:t>
            </w:r>
          </w:p>
        </w:tc>
        <w:tc>
          <w:tcPr>
            <w:tcW w:w="575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26 (20.2)</w:t>
            </w: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74189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University/Professional</w:t>
            </w:r>
          </w:p>
        </w:tc>
        <w:tc>
          <w:tcPr>
            <w:tcW w:w="8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14 (12.4)</w:t>
            </w:r>
          </w:p>
        </w:tc>
        <w:tc>
          <w:tcPr>
            <w:tcW w:w="60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30 (26.5)</w:t>
            </w:r>
          </w:p>
        </w:tc>
        <w:tc>
          <w:tcPr>
            <w:tcW w:w="6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53 (46.9)</w:t>
            </w:r>
          </w:p>
        </w:tc>
        <w:tc>
          <w:tcPr>
            <w:tcW w:w="575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16 (14.2)</w:t>
            </w: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74189" w:rsidRPr="00C81C0D" w:rsidTr="003F324C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rPr>
                <w:rFonts w:ascii="Times New Roman" w:hAnsi="Times New Roman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sz w:val="16"/>
                <w:szCs w:val="16"/>
              </w:rPr>
              <w:t>Living condition</w:t>
            </w:r>
          </w:p>
        </w:tc>
        <w:tc>
          <w:tcPr>
            <w:tcW w:w="838" w:type="pct"/>
          </w:tcPr>
          <w:p w:rsidR="00274189" w:rsidRPr="00C81C0D" w:rsidRDefault="00274189" w:rsidP="003F324C">
            <w:pPr>
              <w:autoSpaceDE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08" w:type="pct"/>
          </w:tcPr>
          <w:p w:rsidR="00274189" w:rsidRPr="00C81C0D" w:rsidRDefault="00274189" w:rsidP="003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8" w:type="pct"/>
          </w:tcPr>
          <w:p w:rsidR="00274189" w:rsidRPr="00C81C0D" w:rsidRDefault="00274189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5" w:type="pct"/>
          </w:tcPr>
          <w:p w:rsidR="00274189" w:rsidRPr="00C81C0D" w:rsidRDefault="00274189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C81C0D">
              <w:rPr>
                <w:rFonts w:ascii="Times New Roman" w:hAnsi="Times New Roman"/>
                <w:sz w:val="16"/>
                <w:szCs w:val="16"/>
              </w:rPr>
              <w:t>0.009</w:t>
            </w:r>
          </w:p>
        </w:tc>
      </w:tr>
      <w:tr w:rsidR="00274189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House with Pit /external toilet</w:t>
            </w:r>
          </w:p>
        </w:tc>
        <w:tc>
          <w:tcPr>
            <w:tcW w:w="8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130 (21.8)</w:t>
            </w:r>
          </w:p>
        </w:tc>
        <w:tc>
          <w:tcPr>
            <w:tcW w:w="60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129 (21.6)</w:t>
            </w:r>
          </w:p>
        </w:tc>
        <w:tc>
          <w:tcPr>
            <w:tcW w:w="6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236 (39.5)</w:t>
            </w:r>
          </w:p>
        </w:tc>
        <w:tc>
          <w:tcPr>
            <w:tcW w:w="575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102 (17.1)</w:t>
            </w: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74189" w:rsidRPr="00C81C0D" w:rsidTr="003F324C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Renting self-contained studio</w:t>
            </w:r>
          </w:p>
        </w:tc>
        <w:tc>
          <w:tcPr>
            <w:tcW w:w="8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21 (20.2)</w:t>
            </w:r>
          </w:p>
        </w:tc>
        <w:tc>
          <w:tcPr>
            <w:tcW w:w="60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33 (31.7)</w:t>
            </w:r>
          </w:p>
        </w:tc>
        <w:tc>
          <w:tcPr>
            <w:tcW w:w="6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32 (30.8)</w:t>
            </w:r>
          </w:p>
        </w:tc>
        <w:tc>
          <w:tcPr>
            <w:tcW w:w="575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18 (17.3)</w:t>
            </w: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74189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Renting or Own a self-contained house</w:t>
            </w:r>
          </w:p>
        </w:tc>
        <w:tc>
          <w:tcPr>
            <w:tcW w:w="8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11 (11.7)</w:t>
            </w:r>
          </w:p>
        </w:tc>
        <w:tc>
          <w:tcPr>
            <w:tcW w:w="60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15 (16.0)</w:t>
            </w:r>
          </w:p>
        </w:tc>
        <w:tc>
          <w:tcPr>
            <w:tcW w:w="638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51 (54.3)</w:t>
            </w:r>
          </w:p>
        </w:tc>
        <w:tc>
          <w:tcPr>
            <w:tcW w:w="575" w:type="pct"/>
          </w:tcPr>
          <w:p w:rsidR="00274189" w:rsidRPr="00C81C0D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17 (18.1)</w:t>
            </w: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74189" w:rsidRPr="00C81C0D" w:rsidTr="003F324C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autoSpaceDE w:val="0"/>
              <w:adjustRightInd w:val="0"/>
              <w:ind w:right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color w:val="000000"/>
                <w:sz w:val="16"/>
                <w:szCs w:val="16"/>
              </w:rPr>
              <w:t>Number of diseases/ailments</w:t>
            </w:r>
          </w:p>
        </w:tc>
        <w:tc>
          <w:tcPr>
            <w:tcW w:w="838" w:type="pct"/>
          </w:tcPr>
          <w:p w:rsidR="00274189" w:rsidRPr="00C81C0D" w:rsidRDefault="00274189" w:rsidP="003F324C">
            <w:pPr>
              <w:autoSpaceDE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08" w:type="pct"/>
          </w:tcPr>
          <w:p w:rsidR="00274189" w:rsidRPr="00C81C0D" w:rsidRDefault="00274189" w:rsidP="003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8" w:type="pct"/>
          </w:tcPr>
          <w:p w:rsidR="00274189" w:rsidRPr="00C81C0D" w:rsidRDefault="00274189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5" w:type="pct"/>
          </w:tcPr>
          <w:p w:rsidR="00274189" w:rsidRPr="00C81C0D" w:rsidRDefault="00274189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</w:t>
            </w:r>
            <w:r w:rsidRPr="00C81C0D">
              <w:rPr>
                <w:rFonts w:ascii="Times New Roman" w:hAnsi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274189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8" w:type="pct"/>
          </w:tcPr>
          <w:p w:rsidR="00274189" w:rsidRPr="00B559EF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29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 xml:space="preserve"> (</w:t>
            </w: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20.9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274189" w:rsidRPr="00B559EF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16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 xml:space="preserve"> (</w:t>
            </w: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11.5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638" w:type="pct"/>
          </w:tcPr>
          <w:p w:rsidR="00274189" w:rsidRPr="00B559EF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59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 xml:space="preserve"> (</w:t>
            </w: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42.4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274189" w:rsidRPr="00B559EF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35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 xml:space="preserve"> (</w:t>
            </w: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25.2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74189" w:rsidRPr="00C81C0D" w:rsidTr="003F324C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1-3</w:t>
            </w:r>
          </w:p>
        </w:tc>
        <w:tc>
          <w:tcPr>
            <w:tcW w:w="838" w:type="pct"/>
          </w:tcPr>
          <w:p w:rsidR="00274189" w:rsidRPr="00B559EF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72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 xml:space="preserve"> (</w:t>
            </w: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17.6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274189" w:rsidRPr="00B559EF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86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 xml:space="preserve"> (</w:t>
            </w: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21.0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638" w:type="pct"/>
          </w:tcPr>
          <w:p w:rsidR="00274189" w:rsidRPr="00B559EF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181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 xml:space="preserve"> (</w:t>
            </w: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44.1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274189" w:rsidRPr="00B559EF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71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 xml:space="preserve"> (</w:t>
            </w: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17.3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74189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&gt;3</w:t>
            </w:r>
          </w:p>
        </w:tc>
        <w:tc>
          <w:tcPr>
            <w:tcW w:w="838" w:type="pct"/>
          </w:tcPr>
          <w:p w:rsidR="00274189" w:rsidRPr="00B559EF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61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 xml:space="preserve"> (</w:t>
            </w: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24.8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274189" w:rsidRPr="00B559EF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75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 xml:space="preserve"> (</w:t>
            </w: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30.5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638" w:type="pct"/>
          </w:tcPr>
          <w:p w:rsidR="00274189" w:rsidRPr="00B559EF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79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 xml:space="preserve"> (</w:t>
            </w: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32.1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274189" w:rsidRPr="00B559EF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31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 xml:space="preserve"> (</w:t>
            </w: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12.6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74189" w:rsidRPr="00C81C0D" w:rsidTr="003F324C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rPr>
                <w:rFonts w:ascii="Times New Roman" w:hAnsi="Times New Roman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sz w:val="16"/>
                <w:szCs w:val="16"/>
              </w:rPr>
              <w:t>Participant receives medication safety advice during current pregnancy</w:t>
            </w:r>
          </w:p>
        </w:tc>
        <w:tc>
          <w:tcPr>
            <w:tcW w:w="838" w:type="pct"/>
          </w:tcPr>
          <w:p w:rsidR="00274189" w:rsidRPr="00C81C0D" w:rsidRDefault="00274189" w:rsidP="003F324C">
            <w:pPr>
              <w:autoSpaceDE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08" w:type="pct"/>
          </w:tcPr>
          <w:p w:rsidR="00274189" w:rsidRPr="00C81C0D" w:rsidRDefault="00274189" w:rsidP="003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8" w:type="pct"/>
          </w:tcPr>
          <w:p w:rsidR="00274189" w:rsidRPr="00C81C0D" w:rsidRDefault="00274189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5" w:type="pct"/>
          </w:tcPr>
          <w:p w:rsidR="00274189" w:rsidRPr="00C81C0D" w:rsidRDefault="00274189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</w:t>
            </w:r>
            <w:r w:rsidRPr="00C81C0D">
              <w:rPr>
                <w:rFonts w:ascii="Times New Roman" w:hAnsi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274189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38" w:type="pct"/>
          </w:tcPr>
          <w:p w:rsidR="00274189" w:rsidRPr="00B559EF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77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 xml:space="preserve"> (</w:t>
            </w: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16.5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274189" w:rsidRPr="00B559EF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122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 xml:space="preserve"> (</w:t>
            </w: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26.1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638" w:type="pct"/>
          </w:tcPr>
          <w:p w:rsidR="00274189" w:rsidRPr="00B559EF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207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 xml:space="preserve"> (</w:t>
            </w: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44.2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274189" w:rsidRPr="00B559EF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62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 xml:space="preserve"> (</w:t>
            </w: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13.2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74189" w:rsidRPr="00C81C0D" w:rsidTr="003F324C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38" w:type="pct"/>
          </w:tcPr>
          <w:p w:rsidR="00274189" w:rsidRPr="00B559EF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77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 xml:space="preserve"> (</w:t>
            </w: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26.8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274189" w:rsidRPr="00B559EF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49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 xml:space="preserve"> (</w:t>
            </w: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17.1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638" w:type="pct"/>
          </w:tcPr>
          <w:p w:rsidR="00274189" w:rsidRPr="00B559EF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101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 xml:space="preserve"> (</w:t>
            </w: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35.2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274189" w:rsidRPr="00B559EF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60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 xml:space="preserve"> (</w:t>
            </w: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20.9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74189" w:rsidRPr="00C81C0D" w:rsidTr="003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:rsidR="00274189" w:rsidRPr="00E21ABB" w:rsidRDefault="00274189" w:rsidP="003F324C">
            <w:pPr>
              <w:autoSpaceDE w:val="0"/>
              <w:adjustRightInd w:val="0"/>
              <w:ind w:left="60" w:right="60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E21ABB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Can't remember</w:t>
            </w:r>
          </w:p>
        </w:tc>
        <w:tc>
          <w:tcPr>
            <w:tcW w:w="838" w:type="pct"/>
          </w:tcPr>
          <w:p w:rsidR="00274189" w:rsidRPr="00B559EF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8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 xml:space="preserve"> (</w:t>
            </w: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20.0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608" w:type="pct"/>
          </w:tcPr>
          <w:p w:rsidR="00274189" w:rsidRPr="00B559EF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6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 xml:space="preserve"> (</w:t>
            </w: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15.0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638" w:type="pct"/>
          </w:tcPr>
          <w:p w:rsidR="00274189" w:rsidRPr="00B559EF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11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 xml:space="preserve"> (</w:t>
            </w: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27.5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575" w:type="pct"/>
          </w:tcPr>
          <w:p w:rsidR="00274189" w:rsidRPr="00B559EF" w:rsidRDefault="00274189" w:rsidP="003F324C">
            <w:pPr>
              <w:suppressAutoHyphens w:val="0"/>
              <w:autoSpaceDE w:val="0"/>
              <w:adjustRightInd w:val="0"/>
              <w:ind w:left="60" w:right="60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15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 xml:space="preserve"> (</w:t>
            </w:r>
            <w:r w:rsidRPr="00B559EF">
              <w:rPr>
                <w:rFonts w:ascii="Times New Roman" w:eastAsiaTheme="minorHAnsi" w:hAnsi="Times New Roman"/>
                <w:sz w:val="16"/>
                <w:szCs w:val="16"/>
              </w:rPr>
              <w:t>37.5</w:t>
            </w:r>
            <w:r w:rsidRPr="00C81C0D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364" w:type="pct"/>
          </w:tcPr>
          <w:p w:rsidR="00274189" w:rsidRPr="00C81C0D" w:rsidRDefault="00274189" w:rsidP="003F3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990A8D" w:rsidRDefault="00990A8D">
      <w:bookmarkStart w:id="0" w:name="_GoBack"/>
      <w:bookmarkEnd w:id="0"/>
    </w:p>
    <w:sectPr w:rsidR="00990A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189"/>
    <w:rsid w:val="00042F52"/>
    <w:rsid w:val="00093C75"/>
    <w:rsid w:val="00172CC7"/>
    <w:rsid w:val="001F14D3"/>
    <w:rsid w:val="00274189"/>
    <w:rsid w:val="003C061A"/>
    <w:rsid w:val="004320EA"/>
    <w:rsid w:val="00454522"/>
    <w:rsid w:val="00521F03"/>
    <w:rsid w:val="00655605"/>
    <w:rsid w:val="006804AF"/>
    <w:rsid w:val="007C216D"/>
    <w:rsid w:val="008A6EB4"/>
    <w:rsid w:val="00920404"/>
    <w:rsid w:val="00990A8D"/>
    <w:rsid w:val="00AB0E4D"/>
    <w:rsid w:val="00AC10E7"/>
    <w:rsid w:val="00B97F0C"/>
    <w:rsid w:val="00CB57C3"/>
    <w:rsid w:val="00D07D6C"/>
    <w:rsid w:val="00E35F83"/>
    <w:rsid w:val="00E61318"/>
    <w:rsid w:val="00EF0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1704C5-5EA6-49B0-9FE7-7910023D2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189"/>
    <w:pPr>
      <w:suppressAutoHyphens/>
      <w:autoSpaceDN w:val="0"/>
      <w:spacing w:line="251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274189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e</dc:creator>
  <cp:keywords/>
  <dc:description/>
  <cp:lastModifiedBy>Leke</cp:lastModifiedBy>
  <cp:revision>1</cp:revision>
  <dcterms:created xsi:type="dcterms:W3CDTF">2022-04-08T23:56:00Z</dcterms:created>
  <dcterms:modified xsi:type="dcterms:W3CDTF">2022-04-08T23:57:00Z</dcterms:modified>
</cp:coreProperties>
</file>